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7BCC71" w14:textId="39895AE0" w:rsidR="00BD195F" w:rsidRPr="0012780D" w:rsidRDefault="001D7E3E">
      <w:pPr>
        <w:rPr>
          <w:b/>
          <w:bCs/>
          <w:sz w:val="24"/>
          <w:szCs w:val="24"/>
        </w:rPr>
      </w:pPr>
      <w:r w:rsidRPr="0012780D">
        <w:rPr>
          <w:b/>
          <w:bCs/>
          <w:sz w:val="24"/>
          <w:szCs w:val="24"/>
        </w:rPr>
        <w:t xml:space="preserve">Supplementary materials. </w:t>
      </w:r>
    </w:p>
    <w:p w14:paraId="3B832B6E" w14:textId="77777777" w:rsidR="00BE5DF2" w:rsidRDefault="00BE5DF2"/>
    <w:p w14:paraId="60413074" w14:textId="2B8B8DB2" w:rsidR="008A1C28" w:rsidRPr="000D4C9F" w:rsidRDefault="008A1C28">
      <w:pPr>
        <w:rPr>
          <w:b/>
          <w:bCs/>
        </w:rPr>
      </w:pPr>
      <w:r w:rsidRPr="000D4C9F">
        <w:rPr>
          <w:b/>
          <w:bCs/>
        </w:rPr>
        <w:t xml:space="preserve">Appendix </w:t>
      </w:r>
      <w:r w:rsidR="00031854" w:rsidRPr="000D4C9F">
        <w:rPr>
          <w:b/>
          <w:bCs/>
        </w:rPr>
        <w:t>1</w:t>
      </w:r>
      <w:r w:rsidRPr="000D4C9F">
        <w:rPr>
          <w:b/>
          <w:bCs/>
        </w:rPr>
        <w:t>: Data from additional birds.</w:t>
      </w:r>
    </w:p>
    <w:p w14:paraId="579952BB" w14:textId="3E93F379" w:rsidR="008A1C28" w:rsidRPr="008A1C28" w:rsidRDefault="003523E2">
      <w:pPr>
        <w:rPr>
          <w:i/>
          <w:iCs/>
        </w:rPr>
      </w:pPr>
      <w:r>
        <w:t>As described in the methods, four additional birds completed the long delay test but not the short delay test condition.</w:t>
      </w:r>
      <w:r w:rsidR="0012780D">
        <w:t xml:space="preserve"> The data from these birds is presented below.</w:t>
      </w:r>
    </w:p>
    <w:p w14:paraId="33CEE2A9" w14:textId="7B85CF40" w:rsidR="008A1C28" w:rsidRPr="008A1C28" w:rsidRDefault="008A1C28">
      <w:pPr>
        <w:rPr>
          <w:i/>
          <w:iCs/>
        </w:rPr>
      </w:pPr>
      <w:r w:rsidRPr="008A1C28">
        <w:rPr>
          <w:i/>
          <w:iCs/>
        </w:rPr>
        <w:t>Number of Searches.</w:t>
      </w:r>
    </w:p>
    <w:p w14:paraId="29F61C85" w14:textId="37577EC5" w:rsidR="008A1C28" w:rsidRDefault="003523E2">
      <w:r>
        <w:t>Overall s</w:t>
      </w:r>
      <w:r w:rsidR="008A1C28">
        <w:t xml:space="preserve">earch data from </w:t>
      </w:r>
      <w:r>
        <w:t>the additional</w:t>
      </w:r>
      <w:r w:rsidR="008A1C28">
        <w:t xml:space="preserve"> birds is shown in Figure SM1. It is difficult to form strong conclusions based on this incomplete data, however it is notable that the pattern of a greater number of searches in the pine nut tray relative to the wax worm tray is similar to that seen in the birds that completed both </w:t>
      </w:r>
      <w:proofErr w:type="gramStart"/>
      <w:r w:rsidR="008A1C28">
        <w:t>session</w:t>
      </w:r>
      <w:proofErr w:type="gramEnd"/>
      <w:r w:rsidR="008A1C28">
        <w:t xml:space="preserve">. </w:t>
      </w:r>
    </w:p>
    <w:p w14:paraId="39F4FFE1" w14:textId="3B7F481E" w:rsidR="008A1C28" w:rsidRDefault="008A1C28">
      <w:r>
        <w:rPr>
          <w:noProof/>
        </w:rPr>
        <w:drawing>
          <wp:inline distT="0" distB="0" distL="0" distR="0" wp14:anchorId="1CFE689D" wp14:editId="67000DF9">
            <wp:extent cx="3709035" cy="3495675"/>
            <wp:effectExtent l="0" t="0" r="5715" b="9525"/>
            <wp:docPr id="306599026" name="Chart 1">
              <a:extLst xmlns:a="http://schemas.openxmlformats.org/drawingml/2006/main">
                <a:ext uri="{FF2B5EF4-FFF2-40B4-BE49-F238E27FC236}">
                  <a16:creationId xmlns:a16="http://schemas.microsoft.com/office/drawing/2014/main" id="{4E75CB3B-7483-C320-B9BB-1F28F6D58BA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7A7C7514" w14:textId="7D687BEF" w:rsidR="008A1C28" w:rsidRDefault="008A1C28">
      <w:r>
        <w:t xml:space="preserve">Figure SM1: Searches made in each tray made by </w:t>
      </w:r>
      <w:bookmarkStart w:id="0" w:name="_Hlk178176582"/>
      <w:r>
        <w:t xml:space="preserve">the four additional birds </w:t>
      </w:r>
      <w:proofErr w:type="gramStart"/>
      <w:r>
        <w:t>( #</w:t>
      </w:r>
      <w:proofErr w:type="gramEnd"/>
      <w:r>
        <w:t xml:space="preserve">108; #210, #220 and #229). </w:t>
      </w:r>
    </w:p>
    <w:bookmarkEnd w:id="0"/>
    <w:p w14:paraId="29AE0DAE" w14:textId="72111254" w:rsidR="008A1C28" w:rsidRPr="003523E2" w:rsidRDefault="008A1C28" w:rsidP="00BE5DF2">
      <w:pPr>
        <w:rPr>
          <w:i/>
          <w:iCs/>
        </w:rPr>
      </w:pPr>
      <w:r w:rsidRPr="003523E2">
        <w:rPr>
          <w:i/>
          <w:iCs/>
        </w:rPr>
        <w:t>Timing of Searches</w:t>
      </w:r>
    </w:p>
    <w:p w14:paraId="4DAF825B" w14:textId="2B2644EA" w:rsidR="003523E2" w:rsidRDefault="003523E2" w:rsidP="00BE5DF2">
      <w:r>
        <w:t>Searches over time for the additional birds is shown in figure SM2. These are similarly heterogeneous as with the birds analysed in the main text.</w:t>
      </w:r>
      <w:r w:rsidR="001D7E3E">
        <w:t xml:space="preserve"> 3 / 4 birds appear to show a very early preference for cached-in trays, but in almost all cases this is quickly supplemented with searches in the control trays. 2 / 4 birds search the pine nut tray before the worm tray. </w:t>
      </w:r>
    </w:p>
    <w:p w14:paraId="559FF914" w14:textId="5626A632" w:rsidR="008A1C28" w:rsidRDefault="003523E2" w:rsidP="00BE5DF2">
      <w:r w:rsidRPr="003523E2">
        <w:rPr>
          <w:noProof/>
        </w:rPr>
        <w:lastRenderedPageBreak/>
        <w:drawing>
          <wp:inline distT="0" distB="0" distL="0" distR="0" wp14:anchorId="23C2B870" wp14:editId="546DA627">
            <wp:extent cx="5731510" cy="3776980"/>
            <wp:effectExtent l="0" t="0" r="2540" b="0"/>
            <wp:docPr id="18" name="Picture 17" descr="A collage of graphs&#10;&#10;Description automatically generated">
              <a:extLst xmlns:a="http://schemas.openxmlformats.org/drawingml/2006/main">
                <a:ext uri="{FF2B5EF4-FFF2-40B4-BE49-F238E27FC236}">
                  <a16:creationId xmlns:a16="http://schemas.microsoft.com/office/drawing/2014/main" id="{9B9E2974-057E-4A79-1F94-15B374D06A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descr="A collage of graphs&#10;&#10;Description automatically generated">
                      <a:extLst>
                        <a:ext uri="{FF2B5EF4-FFF2-40B4-BE49-F238E27FC236}">
                          <a16:creationId xmlns:a16="http://schemas.microsoft.com/office/drawing/2014/main" id="{9B9E2974-057E-4A79-1F94-15B374D06A6D}"/>
                        </a:ext>
                      </a:extLst>
                    </pic:cNvPr>
                    <pic:cNvPicPr>
                      <a:picLocks noChangeAspect="1"/>
                    </pic:cNvPicPr>
                  </pic:nvPicPr>
                  <pic:blipFill>
                    <a:blip r:embed="rId5"/>
                    <a:stretch>
                      <a:fillRect/>
                    </a:stretch>
                  </pic:blipFill>
                  <pic:spPr>
                    <a:xfrm>
                      <a:off x="0" y="0"/>
                      <a:ext cx="5731510" cy="3776980"/>
                    </a:xfrm>
                    <a:prstGeom prst="rect">
                      <a:avLst/>
                    </a:prstGeom>
                  </pic:spPr>
                </pic:pic>
              </a:graphicData>
            </a:graphic>
          </wp:inline>
        </w:drawing>
      </w:r>
    </w:p>
    <w:p w14:paraId="02E46D23" w14:textId="35FF8BCF" w:rsidR="003523E2" w:rsidRDefault="003523E2" w:rsidP="003523E2">
      <w:r>
        <w:t xml:space="preserve">Figure SM2: searches over time in the four additional birds </w:t>
      </w:r>
      <w:proofErr w:type="gramStart"/>
      <w:r>
        <w:t>( #</w:t>
      </w:r>
      <w:proofErr w:type="gramEnd"/>
      <w:r>
        <w:t xml:space="preserve">108; #210, #220 and #229). </w:t>
      </w:r>
    </w:p>
    <w:p w14:paraId="4DEC29C7" w14:textId="103B91B6" w:rsidR="003523E2" w:rsidRDefault="003523E2" w:rsidP="00BE5DF2"/>
    <w:p w14:paraId="3B2D1D9E" w14:textId="65A4A5B6" w:rsidR="008A1C28" w:rsidRPr="00B95256" w:rsidRDefault="00B95256" w:rsidP="00BE5DF2">
      <w:pPr>
        <w:rPr>
          <w:i/>
          <w:iCs/>
        </w:rPr>
      </w:pPr>
      <w:r w:rsidRPr="00B95256">
        <w:rPr>
          <w:i/>
          <w:iCs/>
        </w:rPr>
        <w:t>Different search behaviours</w:t>
      </w:r>
    </w:p>
    <w:p w14:paraId="6DB75141" w14:textId="4CF04977" w:rsidR="00B95256" w:rsidRDefault="00B95256" w:rsidP="00BE5DF2">
      <w:r>
        <w:t>Figure SM3 shows the distribution of different search behaviours (po</w:t>
      </w:r>
      <w:r w:rsidR="0012780D">
        <w:t>k</w:t>
      </w:r>
      <w:r>
        <w:t xml:space="preserve">e vs swipe) in the additional four birds. Here we can see a similar pattern of generally more swipes than pokes. We also see that the greater preference for the pine nut tray over the wax worm tray is seen in the pokes but not the swipes. </w:t>
      </w:r>
    </w:p>
    <w:p w14:paraId="2D6AC91A" w14:textId="77777777" w:rsidR="00B95256" w:rsidRDefault="00B95256" w:rsidP="00BE5DF2"/>
    <w:p w14:paraId="3BA0380A" w14:textId="0372D869" w:rsidR="00B95256" w:rsidRDefault="00B95256" w:rsidP="00BE5DF2">
      <w:r w:rsidRPr="00B95256">
        <w:rPr>
          <w:noProof/>
        </w:rPr>
        <w:drawing>
          <wp:inline distT="0" distB="0" distL="0" distR="0" wp14:anchorId="67E4DFE7" wp14:editId="524F1BB6">
            <wp:extent cx="4584589" cy="2755631"/>
            <wp:effectExtent l="0" t="0" r="6985" b="6985"/>
            <wp:docPr id="4" name="Picture 3" descr="A graph of worms and worms&#10;&#10;Description automatically generated">
              <a:extLst xmlns:a="http://schemas.openxmlformats.org/drawingml/2006/main">
                <a:ext uri="{FF2B5EF4-FFF2-40B4-BE49-F238E27FC236}">
                  <a16:creationId xmlns:a16="http://schemas.microsoft.com/office/drawing/2014/main" id="{A26E4EBB-40C0-79A0-103A-5A7B14F326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aph of worms and worms&#10;&#10;Description automatically generated">
                      <a:extLst>
                        <a:ext uri="{FF2B5EF4-FFF2-40B4-BE49-F238E27FC236}">
                          <a16:creationId xmlns:a16="http://schemas.microsoft.com/office/drawing/2014/main" id="{A26E4EBB-40C0-79A0-103A-5A7B14F32656}"/>
                        </a:ext>
                      </a:extLst>
                    </pic:cNvPr>
                    <pic:cNvPicPr>
                      <a:picLocks noChangeAspect="1"/>
                    </pic:cNvPicPr>
                  </pic:nvPicPr>
                  <pic:blipFill>
                    <a:blip r:embed="rId6"/>
                    <a:stretch>
                      <a:fillRect/>
                    </a:stretch>
                  </pic:blipFill>
                  <pic:spPr>
                    <a:xfrm>
                      <a:off x="0" y="0"/>
                      <a:ext cx="4584589" cy="2755631"/>
                    </a:xfrm>
                    <a:prstGeom prst="rect">
                      <a:avLst/>
                    </a:prstGeom>
                  </pic:spPr>
                </pic:pic>
              </a:graphicData>
            </a:graphic>
          </wp:inline>
        </w:drawing>
      </w:r>
    </w:p>
    <w:p w14:paraId="19AEFB93" w14:textId="68863F2B" w:rsidR="00B95256" w:rsidRDefault="00B95256" w:rsidP="00BE5DF2">
      <w:r>
        <w:lastRenderedPageBreak/>
        <w:t xml:space="preserve">Figure SM3. Proportion of search behaviours that were pokes or swipes across the different trays in the four additional birds. </w:t>
      </w:r>
    </w:p>
    <w:p w14:paraId="1C9798A9" w14:textId="77777777" w:rsidR="00B95256" w:rsidRPr="000D4C9F" w:rsidRDefault="00B95256" w:rsidP="00BE5DF2">
      <w:pPr>
        <w:rPr>
          <w:b/>
          <w:bCs/>
        </w:rPr>
      </w:pPr>
    </w:p>
    <w:p w14:paraId="67FD4254" w14:textId="61A5DE37" w:rsidR="000D4C9F" w:rsidRPr="000D4C9F" w:rsidRDefault="00031854" w:rsidP="00BE5DF2">
      <w:pPr>
        <w:rPr>
          <w:b/>
          <w:bCs/>
        </w:rPr>
      </w:pPr>
      <w:r w:rsidRPr="000D4C9F">
        <w:rPr>
          <w:b/>
          <w:bCs/>
        </w:rPr>
        <w:t>Appendix 2:</w:t>
      </w:r>
      <w:r w:rsidR="000D4C9F" w:rsidRPr="000D4C9F">
        <w:rPr>
          <w:b/>
          <w:bCs/>
        </w:rPr>
        <w:t xml:space="preserve"> Behaviour over Time – More detail. </w:t>
      </w:r>
    </w:p>
    <w:p w14:paraId="1B8768D3" w14:textId="77777777" w:rsidR="000D4C9F" w:rsidRDefault="000D4C9F" w:rsidP="00BE5DF2"/>
    <w:p w14:paraId="6318C85D" w14:textId="1451CA39" w:rsidR="00031854" w:rsidRPr="000D4C9F" w:rsidRDefault="000D4C9F" w:rsidP="00BE5DF2">
      <w:pPr>
        <w:rPr>
          <w:i/>
          <w:iCs/>
        </w:rPr>
      </w:pPr>
      <w:r w:rsidRPr="000D4C9F">
        <w:rPr>
          <w:i/>
          <w:iCs/>
        </w:rPr>
        <w:t>The l</w:t>
      </w:r>
      <w:r w:rsidR="00031854" w:rsidRPr="000D4C9F">
        <w:rPr>
          <w:i/>
          <w:iCs/>
        </w:rPr>
        <w:t>ast 17 minutes</w:t>
      </w:r>
    </w:p>
    <w:p w14:paraId="459ABD69" w14:textId="6EB8CACD" w:rsidR="00031854" w:rsidRDefault="00031854" w:rsidP="00BE5DF2">
      <w:r>
        <w:t xml:space="preserve">The inverse of looking at the first three minutes of a trial is looking at the remaining 17 minutes (in the central 4 birds). Figure SM4 shows the difference between inspections in the first three minutes compared to the entire session. Here we can see that </w:t>
      </w:r>
      <w:proofErr w:type="gramStart"/>
      <w:r>
        <w:t>the majority of</w:t>
      </w:r>
      <w:proofErr w:type="gramEnd"/>
      <w:r>
        <w:t xml:space="preserve"> the additional searches are made in the control trays, </w:t>
      </w:r>
      <w:r w:rsidR="0012780D">
        <w:t xml:space="preserve">and </w:t>
      </w:r>
      <w:r>
        <w:t xml:space="preserve">particularly in the long delay condition. This suggests that while the pattern of searches across the cached-in trays was similar between the first three minutes and the overall session, the major difference between </w:t>
      </w:r>
      <w:proofErr w:type="gramStart"/>
      <w:r>
        <w:t>these session</w:t>
      </w:r>
      <w:proofErr w:type="gramEnd"/>
      <w:r>
        <w:t xml:space="preserve"> is the proportion of searches directed at control trays. This supports the concept that a greater proportion of late-trial probes are exploratory rather than motivated by cache-retrieval. </w:t>
      </w:r>
    </w:p>
    <w:p w14:paraId="454A7523" w14:textId="77777777" w:rsidR="00031854" w:rsidRDefault="00031854" w:rsidP="00BE5DF2"/>
    <w:p w14:paraId="3C2E8096" w14:textId="65E3B711" w:rsidR="00031854" w:rsidRDefault="00031854" w:rsidP="00BE5DF2">
      <w:r w:rsidRPr="00031854">
        <w:rPr>
          <w:noProof/>
        </w:rPr>
        <w:drawing>
          <wp:inline distT="0" distB="0" distL="0" distR="0" wp14:anchorId="6BF2EB5A" wp14:editId="7DA1D6F3">
            <wp:extent cx="5731510" cy="3437890"/>
            <wp:effectExtent l="0" t="0" r="2540" b="0"/>
            <wp:docPr id="904671805" name="Picture 1" descr="A graph with blue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671805" name="Picture 1" descr="A graph with blue and white text&#10;&#10;Description automatically generated"/>
                    <pic:cNvPicPr/>
                  </pic:nvPicPr>
                  <pic:blipFill>
                    <a:blip r:embed="rId7"/>
                    <a:stretch>
                      <a:fillRect/>
                    </a:stretch>
                  </pic:blipFill>
                  <pic:spPr>
                    <a:xfrm>
                      <a:off x="0" y="0"/>
                      <a:ext cx="5731510" cy="3437890"/>
                    </a:xfrm>
                    <a:prstGeom prst="rect">
                      <a:avLst/>
                    </a:prstGeom>
                  </pic:spPr>
                </pic:pic>
              </a:graphicData>
            </a:graphic>
          </wp:inline>
        </w:drawing>
      </w:r>
    </w:p>
    <w:p w14:paraId="10427891" w14:textId="2373301C" w:rsidR="00031854" w:rsidRPr="00031854" w:rsidRDefault="00031854" w:rsidP="00031854">
      <w:pPr>
        <w:rPr>
          <w:i/>
          <w:iCs/>
        </w:rPr>
      </w:pPr>
      <w:r w:rsidRPr="00031854">
        <w:rPr>
          <w:i/>
          <w:iCs/>
        </w:rPr>
        <w:t xml:space="preserve">Figure </w:t>
      </w:r>
      <w:r>
        <w:rPr>
          <w:i/>
          <w:iCs/>
        </w:rPr>
        <w:t>SM4</w:t>
      </w:r>
      <w:r w:rsidRPr="00031854">
        <w:rPr>
          <w:i/>
          <w:iCs/>
        </w:rPr>
        <w:t>: Bar graph displaying percentage increase in mean tray inspections between three</w:t>
      </w:r>
    </w:p>
    <w:p w14:paraId="4BC266C2" w14:textId="61181B34" w:rsidR="00031854" w:rsidRDefault="00031854" w:rsidP="00031854">
      <w:r w:rsidRPr="00031854">
        <w:rPr>
          <w:i/>
          <w:iCs/>
        </w:rPr>
        <w:t>minutes and overall. Short interval= dark blue, long interval= light blue.</w:t>
      </w:r>
    </w:p>
    <w:p w14:paraId="404E733C" w14:textId="77777777" w:rsidR="00031854" w:rsidRDefault="00031854" w:rsidP="00BE5DF2"/>
    <w:p w14:paraId="06D98FE5" w14:textId="272B81CD" w:rsidR="0012780D" w:rsidRDefault="0012780D" w:rsidP="00BE5DF2"/>
    <w:p w14:paraId="679CEC71" w14:textId="77777777" w:rsidR="00031854" w:rsidRDefault="00031854" w:rsidP="00BE5DF2"/>
    <w:p w14:paraId="182C9444" w14:textId="77777777" w:rsidR="0012780D" w:rsidRDefault="0012780D" w:rsidP="00BE5DF2"/>
    <w:p w14:paraId="2BD82D07" w14:textId="5FF74969" w:rsidR="00BE5DF2" w:rsidRPr="0012780D" w:rsidRDefault="00BE5DF2" w:rsidP="0012780D">
      <w:pPr>
        <w:rPr>
          <w:b/>
          <w:bCs/>
        </w:rPr>
      </w:pPr>
      <w:r w:rsidRPr="0012780D">
        <w:rPr>
          <w:b/>
          <w:bCs/>
        </w:rPr>
        <w:lastRenderedPageBreak/>
        <w:t xml:space="preserve">Appendix </w:t>
      </w:r>
      <w:r w:rsidR="0012780D" w:rsidRPr="0012780D">
        <w:rPr>
          <w:b/>
          <w:bCs/>
        </w:rPr>
        <w:t>3</w:t>
      </w:r>
      <w:r w:rsidRPr="0012780D">
        <w:rPr>
          <w:b/>
          <w:bCs/>
        </w:rPr>
        <w:t>: Timing of Different Search Behaviours</w:t>
      </w:r>
    </w:p>
    <w:p w14:paraId="69B9321A" w14:textId="033F2287" w:rsidR="003229BF" w:rsidRDefault="00BE5DF2" w:rsidP="0012780D">
      <w:pPr>
        <w:spacing w:after="120" w:line="240" w:lineRule="auto"/>
      </w:pPr>
      <w:r w:rsidRPr="00BE5DF2">
        <w:t>Poke and swipe frequencies may also differ across the recovery period, which would be</w:t>
      </w:r>
      <w:r w:rsidR="0012780D">
        <w:t xml:space="preserve"> </w:t>
      </w:r>
      <w:r w:rsidRPr="00BE5DF2">
        <w:t xml:space="preserve">obscured by overall values. If differentially </w:t>
      </w:r>
      <w:r>
        <w:t xml:space="preserve">exploratory or </w:t>
      </w:r>
      <w:r w:rsidRPr="00BE5DF2">
        <w:t>affected by frustration, we would expect</w:t>
      </w:r>
      <w:r w:rsidR="0012780D">
        <w:t xml:space="preserve"> </w:t>
      </w:r>
      <w:r>
        <w:t xml:space="preserve">more </w:t>
      </w:r>
      <w:r w:rsidRPr="00BE5DF2">
        <w:t>pokes initially, followed</w:t>
      </w:r>
      <w:r>
        <w:t xml:space="preserve"> </w:t>
      </w:r>
      <w:r w:rsidRPr="00BE5DF2">
        <w:t>by increasing swipes as subjects discover caches have been pilfered. To</w:t>
      </w:r>
      <w:r w:rsidR="0012780D">
        <w:t xml:space="preserve"> </w:t>
      </w:r>
      <w:r w:rsidRPr="00BE5DF2">
        <w:t>assess this,</w:t>
      </w:r>
      <w:r>
        <w:t xml:space="preserve"> </w:t>
      </w:r>
      <w:r w:rsidRPr="00BE5DF2">
        <w:t>cumulative pokes and swipes over the recovery tests (combined across all trays) was</w:t>
      </w:r>
      <w:r w:rsidR="0012780D">
        <w:t xml:space="preserve"> </w:t>
      </w:r>
      <w:r w:rsidRPr="00BE5DF2">
        <w:t>visualised for each bird and condition. This includes the four birds who only completed the</w:t>
      </w:r>
      <w:r w:rsidR="0012780D">
        <w:t xml:space="preserve"> </w:t>
      </w:r>
      <w:r w:rsidRPr="00BE5DF2">
        <w:t>long interval test.</w:t>
      </w:r>
      <w:r w:rsidR="000D4C9F">
        <w:t xml:space="preserve"> </w:t>
      </w:r>
      <w:r w:rsidRPr="00BE5DF2">
        <w:t xml:space="preserve">Figures </w:t>
      </w:r>
      <w:r w:rsidR="00031854">
        <w:t xml:space="preserve">SM5 </w:t>
      </w:r>
      <w:r w:rsidRPr="00BE5DF2">
        <w:t>reveal</w:t>
      </w:r>
      <w:r w:rsidR="00031854">
        <w:t>s</w:t>
      </w:r>
      <w:r w:rsidRPr="00BE5DF2">
        <w:t xml:space="preserve"> that </w:t>
      </w:r>
      <w:proofErr w:type="gramStart"/>
      <w:r w:rsidRPr="00BE5DF2">
        <w:t>in the majority of instances</w:t>
      </w:r>
      <w:proofErr w:type="gramEnd"/>
      <w:r w:rsidRPr="00BE5DF2">
        <w:t xml:space="preserve"> the cumulative swipe</w:t>
      </w:r>
      <w:r w:rsidR="0012780D">
        <w:t xml:space="preserve"> </w:t>
      </w:r>
      <w:r w:rsidRPr="00BE5DF2">
        <w:t>frequency is</w:t>
      </w:r>
      <w:r w:rsidR="000D4C9F">
        <w:t xml:space="preserve"> </w:t>
      </w:r>
      <w:r w:rsidRPr="00BE5DF2">
        <w:t>higher than pokes (except #222 short) and that there is a rapid initial increase in</w:t>
      </w:r>
      <w:r w:rsidR="0012780D">
        <w:t xml:space="preserve"> </w:t>
      </w:r>
      <w:r w:rsidRPr="00BE5DF2">
        <w:t>behaviours</w:t>
      </w:r>
      <w:r w:rsidR="000D4C9F">
        <w:t xml:space="preserve"> </w:t>
      </w:r>
      <w:r w:rsidRPr="00BE5DF2">
        <w:t>which plateaus around halfway. Beyond this, there was not a shared pattern of relative</w:t>
      </w:r>
      <w:r w:rsidR="0012780D">
        <w:t xml:space="preserve"> </w:t>
      </w:r>
      <w:r w:rsidRPr="00BE5DF2">
        <w:t>poke/swipe behaviours across subjects and trials. For example, #203 and #224 short showed a</w:t>
      </w:r>
      <w:r w:rsidR="0012780D">
        <w:t xml:space="preserve"> </w:t>
      </w:r>
      <w:r w:rsidRPr="00BE5DF2">
        <w:t>gradual linear increase of both behaviours, before pokes plateaued around halfway. Whilst in</w:t>
      </w:r>
      <w:r w:rsidR="0012780D">
        <w:t xml:space="preserve"> </w:t>
      </w:r>
      <w:r w:rsidRPr="00BE5DF2">
        <w:t>other trials, the initial swipe rate was much greater than the pokes, before both plateaued</w:t>
      </w:r>
      <w:r w:rsidR="0012780D">
        <w:t xml:space="preserve"> </w:t>
      </w:r>
      <w:r w:rsidRPr="00BE5DF2">
        <w:t>around halfway (#203 long, #222 long, #224 long, #207 short). In others (#222 short, 108</w:t>
      </w:r>
      <w:r w:rsidR="0012780D">
        <w:t xml:space="preserve"> </w:t>
      </w:r>
      <w:r w:rsidRPr="00BE5DF2">
        <w:t>long, #220 long, #229 long), the pattern and frequency of both behaviours were similar</w:t>
      </w:r>
      <w:r w:rsidR="0012780D">
        <w:t xml:space="preserve"> </w:t>
      </w:r>
      <w:r w:rsidRPr="00BE5DF2">
        <w:t>throughout.</w:t>
      </w:r>
    </w:p>
    <w:p w14:paraId="3B04C39D" w14:textId="247FBF07" w:rsidR="00252F00" w:rsidRDefault="00252F00" w:rsidP="00BE5DF2">
      <w:r w:rsidRPr="00252F00">
        <w:rPr>
          <w:noProof/>
        </w:rPr>
        <w:drawing>
          <wp:inline distT="0" distB="0" distL="0" distR="0" wp14:anchorId="53D0335A" wp14:editId="2314829E">
            <wp:extent cx="5731510" cy="6191250"/>
            <wp:effectExtent l="0" t="0" r="2540" b="0"/>
            <wp:docPr id="52" name="Picture 51" descr="A graph of birds with numbers&#10;&#10;Description automatically generated with medium confidence">
              <a:extLst xmlns:a="http://schemas.openxmlformats.org/drawingml/2006/main">
                <a:ext uri="{FF2B5EF4-FFF2-40B4-BE49-F238E27FC236}">
                  <a16:creationId xmlns:a16="http://schemas.microsoft.com/office/drawing/2014/main" id="{7CACFF56-9D64-770D-964E-3CB8F19A8B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1" descr="A graph of birds with numbers&#10;&#10;Description automatically generated with medium confidence">
                      <a:extLst>
                        <a:ext uri="{FF2B5EF4-FFF2-40B4-BE49-F238E27FC236}">
                          <a16:creationId xmlns:a16="http://schemas.microsoft.com/office/drawing/2014/main" id="{7CACFF56-9D64-770D-964E-3CB8F19A8BE4}"/>
                        </a:ext>
                      </a:extLst>
                    </pic:cNvPr>
                    <pic:cNvPicPr>
                      <a:picLocks noChangeAspect="1"/>
                    </pic:cNvPicPr>
                  </pic:nvPicPr>
                  <pic:blipFill>
                    <a:blip r:embed="rId8"/>
                    <a:stretch>
                      <a:fillRect/>
                    </a:stretch>
                  </pic:blipFill>
                  <pic:spPr>
                    <a:xfrm>
                      <a:off x="0" y="0"/>
                      <a:ext cx="5731510" cy="6191250"/>
                    </a:xfrm>
                    <a:prstGeom prst="rect">
                      <a:avLst/>
                    </a:prstGeom>
                  </pic:spPr>
                </pic:pic>
              </a:graphicData>
            </a:graphic>
          </wp:inline>
        </w:drawing>
      </w:r>
    </w:p>
    <w:p w14:paraId="0E512BAA" w14:textId="5ADA76A5" w:rsidR="00252F00" w:rsidRDefault="00B95256" w:rsidP="00BE5DF2">
      <w:r>
        <w:lastRenderedPageBreak/>
        <w:t>Figure SM</w:t>
      </w:r>
      <w:r w:rsidR="00031854">
        <w:t>5</w:t>
      </w:r>
      <w:r>
        <w:t xml:space="preserve">: Distribution of pokes and swipes over time. No clear pattern of one </w:t>
      </w:r>
      <w:r w:rsidR="00031854">
        <w:t>behaviour</w:t>
      </w:r>
      <w:r>
        <w:t xml:space="preserve"> being produced earlier than the other. </w:t>
      </w:r>
    </w:p>
    <w:p w14:paraId="00FF292E" w14:textId="77777777" w:rsidR="00252F00" w:rsidRDefault="00252F00" w:rsidP="00BE5DF2"/>
    <w:p w14:paraId="17958C30" w14:textId="77777777" w:rsidR="00252F00" w:rsidRDefault="00252F00" w:rsidP="00BE5DF2"/>
    <w:p w14:paraId="459E4777" w14:textId="77777777" w:rsidR="00252F00" w:rsidRDefault="00252F00" w:rsidP="00BE5DF2"/>
    <w:p w14:paraId="7FA938AA" w14:textId="77777777" w:rsidR="00252F00" w:rsidRDefault="00252F00" w:rsidP="00BE5DF2"/>
    <w:p w14:paraId="0D96B32F" w14:textId="77777777" w:rsidR="00252F00" w:rsidRDefault="00252F00" w:rsidP="00BE5DF2"/>
    <w:p w14:paraId="5C658817" w14:textId="77777777" w:rsidR="00252F00" w:rsidRDefault="00252F00" w:rsidP="00BE5DF2"/>
    <w:p w14:paraId="53C99AF3" w14:textId="77777777" w:rsidR="00252F00" w:rsidRDefault="00252F00" w:rsidP="00BE5DF2"/>
    <w:sectPr w:rsidR="00252F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9BF"/>
    <w:rsid w:val="00031854"/>
    <w:rsid w:val="000D4C9F"/>
    <w:rsid w:val="0012780D"/>
    <w:rsid w:val="0018385A"/>
    <w:rsid w:val="001D7E3E"/>
    <w:rsid w:val="00252F00"/>
    <w:rsid w:val="003229BF"/>
    <w:rsid w:val="003523E2"/>
    <w:rsid w:val="00863C03"/>
    <w:rsid w:val="008A1C28"/>
    <w:rsid w:val="00B95256"/>
    <w:rsid w:val="00BD195F"/>
    <w:rsid w:val="00BE5DF2"/>
    <w:rsid w:val="00E30A35"/>
    <w:rsid w:val="00F362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E1F57"/>
  <w15:chartTrackingRefBased/>
  <w15:docId w15:val="{0EBB5A7A-1311-4121-95AE-5E2B00A7F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29B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229B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229B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229B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229B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229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29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29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29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9B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229B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229B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229B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229B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229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29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29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29BF"/>
    <w:rPr>
      <w:rFonts w:eastAsiaTheme="majorEastAsia" w:cstheme="majorBidi"/>
      <w:color w:val="272727" w:themeColor="text1" w:themeTint="D8"/>
    </w:rPr>
  </w:style>
  <w:style w:type="paragraph" w:styleId="Title">
    <w:name w:val="Title"/>
    <w:basedOn w:val="Normal"/>
    <w:next w:val="Normal"/>
    <w:link w:val="TitleChar"/>
    <w:uiPriority w:val="10"/>
    <w:qFormat/>
    <w:rsid w:val="003229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29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29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29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29BF"/>
    <w:pPr>
      <w:spacing w:before="160"/>
      <w:jc w:val="center"/>
    </w:pPr>
    <w:rPr>
      <w:i/>
      <w:iCs/>
      <w:color w:val="404040" w:themeColor="text1" w:themeTint="BF"/>
    </w:rPr>
  </w:style>
  <w:style w:type="character" w:customStyle="1" w:styleId="QuoteChar">
    <w:name w:val="Quote Char"/>
    <w:basedOn w:val="DefaultParagraphFont"/>
    <w:link w:val="Quote"/>
    <w:uiPriority w:val="29"/>
    <w:rsid w:val="003229BF"/>
    <w:rPr>
      <w:i/>
      <w:iCs/>
      <w:color w:val="404040" w:themeColor="text1" w:themeTint="BF"/>
    </w:rPr>
  </w:style>
  <w:style w:type="paragraph" w:styleId="ListParagraph">
    <w:name w:val="List Paragraph"/>
    <w:basedOn w:val="Normal"/>
    <w:uiPriority w:val="34"/>
    <w:qFormat/>
    <w:rsid w:val="003229BF"/>
    <w:pPr>
      <w:ind w:left="720"/>
      <w:contextualSpacing/>
    </w:pPr>
  </w:style>
  <w:style w:type="character" w:styleId="IntenseEmphasis">
    <w:name w:val="Intense Emphasis"/>
    <w:basedOn w:val="DefaultParagraphFont"/>
    <w:uiPriority w:val="21"/>
    <w:qFormat/>
    <w:rsid w:val="003229BF"/>
    <w:rPr>
      <w:i/>
      <w:iCs/>
      <w:color w:val="2F5496" w:themeColor="accent1" w:themeShade="BF"/>
    </w:rPr>
  </w:style>
  <w:style w:type="paragraph" w:styleId="IntenseQuote">
    <w:name w:val="Intense Quote"/>
    <w:basedOn w:val="Normal"/>
    <w:next w:val="Normal"/>
    <w:link w:val="IntenseQuoteChar"/>
    <w:uiPriority w:val="30"/>
    <w:qFormat/>
    <w:rsid w:val="003229B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229BF"/>
    <w:rPr>
      <w:i/>
      <w:iCs/>
      <w:color w:val="2F5496" w:themeColor="accent1" w:themeShade="BF"/>
    </w:rPr>
  </w:style>
  <w:style w:type="character" w:styleId="IntenseReference">
    <w:name w:val="Intense Reference"/>
    <w:basedOn w:val="DefaultParagraphFont"/>
    <w:uiPriority w:val="32"/>
    <w:qFormat/>
    <w:rsid w:val="003229BF"/>
    <w:rPr>
      <w:b/>
      <w:bCs/>
      <w:smallCaps/>
      <w:color w:val="2F5496" w:themeColor="accent1" w:themeShade="BF"/>
      <w:spacing w:val="5"/>
    </w:rPr>
  </w:style>
  <w:style w:type="character" w:styleId="CommentReference">
    <w:name w:val="annotation reference"/>
    <w:basedOn w:val="DefaultParagraphFont"/>
    <w:uiPriority w:val="99"/>
    <w:semiHidden/>
    <w:unhideWhenUsed/>
    <w:rsid w:val="00BE5DF2"/>
    <w:rPr>
      <w:sz w:val="16"/>
      <w:szCs w:val="16"/>
    </w:rPr>
  </w:style>
  <w:style w:type="paragraph" w:styleId="CommentText">
    <w:name w:val="annotation text"/>
    <w:basedOn w:val="Normal"/>
    <w:link w:val="CommentTextChar"/>
    <w:uiPriority w:val="99"/>
    <w:unhideWhenUsed/>
    <w:rsid w:val="00BE5DF2"/>
    <w:pPr>
      <w:spacing w:line="240" w:lineRule="auto"/>
    </w:pPr>
    <w:rPr>
      <w:sz w:val="20"/>
      <w:szCs w:val="20"/>
    </w:rPr>
  </w:style>
  <w:style w:type="character" w:customStyle="1" w:styleId="CommentTextChar">
    <w:name w:val="Comment Text Char"/>
    <w:basedOn w:val="DefaultParagraphFont"/>
    <w:link w:val="CommentText"/>
    <w:uiPriority w:val="99"/>
    <w:rsid w:val="00BE5DF2"/>
    <w:rPr>
      <w:sz w:val="20"/>
      <w:szCs w:val="20"/>
    </w:rPr>
  </w:style>
  <w:style w:type="paragraph" w:styleId="CommentSubject">
    <w:name w:val="annotation subject"/>
    <w:basedOn w:val="CommentText"/>
    <w:next w:val="CommentText"/>
    <w:link w:val="CommentSubjectChar"/>
    <w:uiPriority w:val="99"/>
    <w:semiHidden/>
    <w:unhideWhenUsed/>
    <w:rsid w:val="00BE5DF2"/>
    <w:rPr>
      <w:b/>
      <w:bCs/>
    </w:rPr>
  </w:style>
  <w:style w:type="character" w:customStyle="1" w:styleId="CommentSubjectChar">
    <w:name w:val="Comment Subject Char"/>
    <w:basedOn w:val="CommentTextChar"/>
    <w:link w:val="CommentSubject"/>
    <w:uiPriority w:val="99"/>
    <w:semiHidden/>
    <w:rsid w:val="00BE5D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chart" Target="charts/chart1.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Birds with Incomplete</a:t>
            </a:r>
            <a:r>
              <a:rPr lang="en-GB" baseline="0"/>
              <a:t> data (N=4)</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bg2">
                <a:lumMod val="50000"/>
              </a:schemeClr>
            </a:solidFill>
            <a:ln>
              <a:solidFill>
                <a:schemeClr val="tx1"/>
              </a:solidFill>
            </a:ln>
            <a:effectLst/>
          </c:spPr>
          <c:invertIfNegative val="0"/>
          <c:errBars>
            <c:errBarType val="both"/>
            <c:errValType val="cust"/>
            <c:noEndCap val="0"/>
            <c:plus>
              <c:numRef>
                <c:f>Sheet1!$B$13:$E$13</c:f>
                <c:numCache>
                  <c:formatCode>General</c:formatCode>
                  <c:ptCount val="4"/>
                  <c:pt idx="0">
                    <c:v>1.6520189667999174</c:v>
                  </c:pt>
                  <c:pt idx="1">
                    <c:v>7.7567175188133968</c:v>
                  </c:pt>
                  <c:pt idx="2">
                    <c:v>12.332207155790618</c:v>
                  </c:pt>
                  <c:pt idx="3">
                    <c:v>18.195695461656126</c:v>
                  </c:pt>
                </c:numCache>
              </c:numRef>
            </c:plus>
            <c:minus>
              <c:numRef>
                <c:f>Sheet1!$B$13:$E$13</c:f>
                <c:numCache>
                  <c:formatCode>General</c:formatCode>
                  <c:ptCount val="4"/>
                  <c:pt idx="0">
                    <c:v>1.6520189667999174</c:v>
                  </c:pt>
                  <c:pt idx="1">
                    <c:v>7.7567175188133968</c:v>
                  </c:pt>
                  <c:pt idx="2">
                    <c:v>12.332207155790618</c:v>
                  </c:pt>
                  <c:pt idx="3">
                    <c:v>18.195695461656126</c:v>
                  </c:pt>
                </c:numCache>
              </c:numRef>
            </c:minus>
            <c:spPr>
              <a:noFill/>
              <a:ln w="12700" cap="flat" cmpd="sng" algn="ctr">
                <a:solidFill>
                  <a:schemeClr val="tx1"/>
                </a:solidFill>
                <a:round/>
              </a:ln>
              <a:effectLst/>
            </c:spPr>
          </c:errBars>
          <c:cat>
            <c:strRef>
              <c:f>Sheet1!$B$10:$E$10</c:f>
              <c:strCache>
                <c:ptCount val="4"/>
                <c:pt idx="0">
                  <c:v>Worm Tray</c:v>
                </c:pt>
                <c:pt idx="1">
                  <c:v>Pine Nut Tray</c:v>
                </c:pt>
                <c:pt idx="2">
                  <c:v>Control 1 Tray</c:v>
                </c:pt>
                <c:pt idx="3">
                  <c:v>Control 2 Tray</c:v>
                </c:pt>
              </c:strCache>
            </c:strRef>
          </c:cat>
          <c:val>
            <c:numRef>
              <c:f>Sheet1!$B$11:$E$11</c:f>
              <c:numCache>
                <c:formatCode>General</c:formatCode>
                <c:ptCount val="4"/>
                <c:pt idx="0">
                  <c:v>14.25</c:v>
                </c:pt>
                <c:pt idx="1">
                  <c:v>23</c:v>
                </c:pt>
                <c:pt idx="2">
                  <c:v>25.5</c:v>
                </c:pt>
                <c:pt idx="3">
                  <c:v>22.5</c:v>
                </c:pt>
              </c:numCache>
            </c:numRef>
          </c:val>
          <c:extLst>
            <c:ext xmlns:c16="http://schemas.microsoft.com/office/drawing/2014/chart" uri="{C3380CC4-5D6E-409C-BE32-E72D297353CC}">
              <c16:uniqueId val="{00000000-D781-4B75-9315-3E76C23ECCFD}"/>
            </c:ext>
          </c:extLst>
        </c:ser>
        <c:dLbls>
          <c:showLegendKey val="0"/>
          <c:showVal val="0"/>
          <c:showCatName val="0"/>
          <c:showSerName val="0"/>
          <c:showPercent val="0"/>
          <c:showBubbleSize val="0"/>
        </c:dLbls>
        <c:gapWidth val="219"/>
        <c:overlap val="-27"/>
        <c:axId val="599638543"/>
        <c:axId val="1025380047"/>
      </c:barChart>
      <c:catAx>
        <c:axId val="59963854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ra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25380047"/>
        <c:crosses val="autoZero"/>
        <c:auto val="1"/>
        <c:lblAlgn val="ctr"/>
        <c:lblOffset val="100"/>
        <c:noMultiLvlLbl val="0"/>
      </c:catAx>
      <c:valAx>
        <c:axId val="102538004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Mean Search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9638543"/>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606</Words>
  <Characters>345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G. Cheke</dc:creator>
  <cp:keywords/>
  <dc:description/>
  <cp:lastModifiedBy>L.G. Cheke</cp:lastModifiedBy>
  <cp:revision>2</cp:revision>
  <dcterms:created xsi:type="dcterms:W3CDTF">2024-10-03T09:45:00Z</dcterms:created>
  <dcterms:modified xsi:type="dcterms:W3CDTF">2024-10-03T09:45:00Z</dcterms:modified>
</cp:coreProperties>
</file>